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E3B44" w14:textId="77777777" w:rsidR="009B4541" w:rsidRPr="00D17C64" w:rsidRDefault="009B4541" w:rsidP="009B4541">
      <w:pPr>
        <w:spacing w:line="360" w:lineRule="auto"/>
        <w:jc w:val="both"/>
        <w:rPr>
          <w:rFonts w:ascii="Times New Roman" w:hAnsi="Times New Roman" w:cs="Times New Roman"/>
        </w:rPr>
      </w:pPr>
      <w:r w:rsidRPr="00D17C64">
        <w:rPr>
          <w:rFonts w:ascii="Times New Roman" w:hAnsi="Times New Roman" w:cs="Times New Roman"/>
          <w:b/>
          <w:bCs/>
          <w:color w:val="000000" w:themeColor="text1"/>
        </w:rPr>
        <w:t>Supplemental Table 2:</w:t>
      </w:r>
      <w:r w:rsidRPr="00D17C64">
        <w:rPr>
          <w:rFonts w:ascii="Times New Roman" w:hAnsi="Times New Roman" w:cs="Times New Roman"/>
          <w:color w:val="000000" w:themeColor="text1"/>
        </w:rPr>
        <w:t xml:space="preserve"> </w:t>
      </w:r>
      <w:r w:rsidRPr="00D17C64">
        <w:rPr>
          <w:rFonts w:ascii="Times New Roman" w:hAnsi="Times New Roman" w:cs="Times New Roman"/>
        </w:rPr>
        <w:t>FIM sub-domain analysis at baseline and endline between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9"/>
        <w:gridCol w:w="1725"/>
        <w:gridCol w:w="712"/>
        <w:gridCol w:w="642"/>
        <w:gridCol w:w="1732"/>
        <w:gridCol w:w="712"/>
        <w:gridCol w:w="638"/>
        <w:gridCol w:w="228"/>
      </w:tblGrid>
      <w:tr w:rsidR="009B4541" w:rsidRPr="009B4541" w14:paraId="72ED0862" w14:textId="77777777" w:rsidTr="002F4F01">
        <w:trPr>
          <w:gridAfter w:val="1"/>
          <w:wAfter w:w="130" w:type="pct"/>
          <w:trHeight w:val="288"/>
          <w:tblHeader/>
        </w:trPr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47B6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F77F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eline (T0)</w:t>
            </w:r>
          </w:p>
        </w:tc>
        <w:tc>
          <w:tcPr>
            <w:tcW w:w="17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8F147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dline (T3)</w:t>
            </w:r>
          </w:p>
        </w:tc>
      </w:tr>
      <w:tr w:rsidR="009B4541" w:rsidRPr="009B4541" w14:paraId="2B863660" w14:textId="77777777" w:rsidTr="002F4F01">
        <w:trPr>
          <w:gridAfter w:val="1"/>
          <w:wAfter w:w="130" w:type="pct"/>
          <w:trHeight w:val="499"/>
          <w:tblHeader/>
        </w:trPr>
        <w:tc>
          <w:tcPr>
            <w:tcW w:w="13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677E68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691759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± SD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B19AA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87EDE2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BDEDCA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± SD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582D6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D3C70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9B4541" w:rsidRPr="009B4541" w14:paraId="7784B845" w14:textId="77777777" w:rsidTr="002F4F01">
        <w:trPr>
          <w:trHeight w:val="288"/>
          <w:tblHeader/>
        </w:trPr>
        <w:tc>
          <w:tcPr>
            <w:tcW w:w="1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0BF8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FFF1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A3B3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FBF9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51C3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8D54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A05F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2B489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5547FCAE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9E1A5D" w14:textId="77777777" w:rsidR="009B4541" w:rsidRPr="009B4541" w:rsidRDefault="009B4541" w:rsidP="002F4F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t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63FD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B338E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5A761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2FC8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F453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E942A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3E86D28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FB3FA3E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856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040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 ± 1.0 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710B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68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724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2D3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± 1.9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B19A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48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4401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62</w:t>
            </w:r>
          </w:p>
        </w:tc>
        <w:tc>
          <w:tcPr>
            <w:tcW w:w="130" w:type="pct"/>
            <w:vAlign w:val="center"/>
            <w:hideMark/>
          </w:tcPr>
          <w:p w14:paraId="0EC892C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A1EF05D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3FDF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2E25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 ± 1.2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10E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74A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83B7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 ± 1.7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DE84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4871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0FEE758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1222DB7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F80E75" w14:textId="77777777" w:rsidR="009B4541" w:rsidRPr="009B4541" w:rsidRDefault="009B4541" w:rsidP="002F4F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om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F5CD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9A91B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C93419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E05AE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C361E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513D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7255D03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2E797AD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AE0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451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± .9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40FB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32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8FA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9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16C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 ± 2.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85FD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17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044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79</w:t>
            </w:r>
          </w:p>
        </w:tc>
        <w:tc>
          <w:tcPr>
            <w:tcW w:w="130" w:type="pct"/>
            <w:vAlign w:val="center"/>
            <w:hideMark/>
          </w:tcPr>
          <w:p w14:paraId="673477D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3FCF11E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B6B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96A4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± 1.0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AB5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ED0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861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 ± 1.8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855A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ABDD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11B1906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75AFBF3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AECDA" w14:textId="77777777" w:rsidR="009B4541" w:rsidRPr="009B4541" w:rsidRDefault="009B4541" w:rsidP="002F4F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th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D690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3C2F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B036D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F3EF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E954A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422DB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49E1C78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9791BC9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480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D9E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± 1.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3B819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58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A80B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9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644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 ± 2.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78D8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46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BEC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8</w:t>
            </w:r>
          </w:p>
        </w:tc>
        <w:tc>
          <w:tcPr>
            <w:tcW w:w="130" w:type="pct"/>
            <w:vAlign w:val="center"/>
            <w:hideMark/>
          </w:tcPr>
          <w:p w14:paraId="3193ADA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5702C36E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B22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D7A1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± 1.2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F05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D281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8047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 ± 1.9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F809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6539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75519D0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7513B6B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0265C" w14:textId="77777777" w:rsidR="009B4541" w:rsidRPr="009B4541" w:rsidRDefault="009B4541" w:rsidP="002F4F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essing (Upper Body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9C514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6803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2522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A7035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780D7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66AFB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7D5305D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E552712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3BF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73B5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 ± .8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2C7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67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252A7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4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BBD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 ± 2.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1107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7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F3B1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58</w:t>
            </w:r>
          </w:p>
        </w:tc>
        <w:tc>
          <w:tcPr>
            <w:tcW w:w="130" w:type="pct"/>
            <w:vAlign w:val="center"/>
            <w:hideMark/>
          </w:tcPr>
          <w:p w14:paraId="2B357EF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79B7A83F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A6B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B29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 ± .9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514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20B7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481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± 2.0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EB06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1D21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10C53CB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322BE4E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E82AF" w14:textId="77777777" w:rsidR="009B4541" w:rsidRPr="009B4541" w:rsidRDefault="009B4541" w:rsidP="002F4F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essing (Lower Body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8288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86CCE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314E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A56AF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61E9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F4C1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2AA5BBC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705C6D7B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827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8D7B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 ± .9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4738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87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DF6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9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29E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 ± 2.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A6C8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3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5073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40</w:t>
            </w:r>
          </w:p>
        </w:tc>
        <w:tc>
          <w:tcPr>
            <w:tcW w:w="130" w:type="pct"/>
            <w:vAlign w:val="center"/>
            <w:hideMark/>
          </w:tcPr>
          <w:p w14:paraId="500F271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D122B0F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01B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ABD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 ± .9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849F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744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F680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± 2.2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73F1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5D8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11B08CB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1399B605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0AA03C" w14:textId="77777777" w:rsidR="009B4541" w:rsidRPr="009B4541" w:rsidRDefault="009B4541" w:rsidP="002F4F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ilet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20A1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91A2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ACF3D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2E58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FD54B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A90D42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136E901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D6A94A1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892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6A0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 ± 1.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CE9A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52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83F7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9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C66B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 ± 2.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0EA3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1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57BD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48</w:t>
            </w:r>
          </w:p>
        </w:tc>
        <w:tc>
          <w:tcPr>
            <w:tcW w:w="130" w:type="pct"/>
            <w:vAlign w:val="center"/>
            <w:hideMark/>
          </w:tcPr>
          <w:p w14:paraId="36AD9CF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85B22D9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BE7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2DE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 ± 1.0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D49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33A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2C0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± 2.2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5E9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B5EC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323F102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1B7205C6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54BCA5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otal Self-Care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CD5C94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98742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ABD1B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98DDA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07D1649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CC994E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2922145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58E8F70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4461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921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 ± 5.4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E0EE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40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069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1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B46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 ± 12.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1841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57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155F9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96</w:t>
            </w:r>
          </w:p>
        </w:tc>
        <w:tc>
          <w:tcPr>
            <w:tcW w:w="130" w:type="pct"/>
            <w:vAlign w:val="center"/>
            <w:hideMark/>
          </w:tcPr>
          <w:p w14:paraId="6D1BFB8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1CDE0DB9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AA82" w14:textId="77777777" w:rsidR="009B4541" w:rsidRPr="009B4541" w:rsidRDefault="009B4541" w:rsidP="002F4F01">
            <w:pPr>
              <w:spacing w:after="0" w:line="240" w:lineRule="auto"/>
              <w:ind w:firstLineChars="250" w:firstLine="45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098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8 ± 5.5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4704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3580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4423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0 ± 11.6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DB4C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7DA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127B3CF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1A6E741D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C124B6" w14:textId="77777777" w:rsidR="009B4541" w:rsidRPr="009B4541" w:rsidRDefault="009B4541" w:rsidP="002F4F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dder managemen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AA1DE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AF5B3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09D63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28BC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98F63B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2B245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241D7DC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8040B5B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940F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D578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 ± 1.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3F18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66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517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4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D7B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 ± 3.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66C61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146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89F3B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85</w:t>
            </w:r>
          </w:p>
        </w:tc>
        <w:tc>
          <w:tcPr>
            <w:tcW w:w="130" w:type="pct"/>
            <w:vAlign w:val="center"/>
            <w:hideMark/>
          </w:tcPr>
          <w:p w14:paraId="415153A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E1B403B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976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E8C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 ± .8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E706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316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29C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 ± 2.8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CBE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31A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019FE4D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5EC577CA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C0AC0" w14:textId="77777777" w:rsidR="009B4541" w:rsidRPr="009B4541" w:rsidRDefault="009B4541" w:rsidP="002F4F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wel Managemen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53BB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1D99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643F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2A0BB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10FD3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E2F1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50F193F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DE49F0E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1682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B65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 ± .99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684B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65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DCC6E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4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60D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 ± 3.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F46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146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C48B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85</w:t>
            </w:r>
          </w:p>
        </w:tc>
        <w:tc>
          <w:tcPr>
            <w:tcW w:w="130" w:type="pct"/>
            <w:vAlign w:val="center"/>
            <w:hideMark/>
          </w:tcPr>
          <w:p w14:paraId="3F97CEC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8565EC9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B21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7D5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 ± .71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448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F6E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485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 ± 2.8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193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A148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4071C9C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0FE33CD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7F252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hincter control Tota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CC124B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AAF26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2306E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CDAF4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CB0AD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6AD8B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4E0856F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1FF8BD01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1E0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AFB9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± 2.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28BC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66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F6F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4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294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 ± 5.9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29B2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.146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CACA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885</w:t>
            </w:r>
          </w:p>
        </w:tc>
        <w:tc>
          <w:tcPr>
            <w:tcW w:w="130" w:type="pct"/>
            <w:vAlign w:val="center"/>
            <w:hideMark/>
          </w:tcPr>
          <w:p w14:paraId="7D6B7F1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95875A4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82D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43C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± 1.5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02B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C1C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A13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 ± 5.5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7FA0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7F3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139E420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2146278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5DFA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d/ Chair/Wheelchai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20A0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C7416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5C3B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3455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8C57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D624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168FAF5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22EE402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ED4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278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 ± 1.19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B65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26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004B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0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1000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 ± 2.4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A207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12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D84D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44</w:t>
            </w:r>
          </w:p>
        </w:tc>
        <w:tc>
          <w:tcPr>
            <w:tcW w:w="130" w:type="pct"/>
            <w:vAlign w:val="center"/>
            <w:hideMark/>
          </w:tcPr>
          <w:p w14:paraId="1EBD609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2FE875B9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0B9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E0F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 ± 1.18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3AE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867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2ED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 ± 2.3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BD0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B37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452ECFD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94EA855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9156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oilet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69FB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9985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F5A37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8DA52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5086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21403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43A8AF0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1F3E5322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9F1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029D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 ± 1.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314C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93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A635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2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1FC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± 2.3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953E2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48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C8F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6</w:t>
            </w:r>
          </w:p>
        </w:tc>
        <w:tc>
          <w:tcPr>
            <w:tcW w:w="130" w:type="pct"/>
            <w:vAlign w:val="center"/>
            <w:hideMark/>
          </w:tcPr>
          <w:p w14:paraId="14125B1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FF18D39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812E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C95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 ± 1.1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C28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B08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CEBB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± 2.4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4F3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B410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03BB9FE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76B01D5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3A1A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athtub/Showe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DEE6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05BC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DDF60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4335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3B2A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08B2B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16BCE35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782F64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382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CA2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 ± 1.24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F4C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19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3721A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0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458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± 2.3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567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58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CD0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6</w:t>
            </w:r>
          </w:p>
        </w:tc>
        <w:tc>
          <w:tcPr>
            <w:tcW w:w="130" w:type="pct"/>
            <w:vAlign w:val="center"/>
            <w:hideMark/>
          </w:tcPr>
          <w:p w14:paraId="0E900E5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1F1A28E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A18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31F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 ± 1.16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024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7D6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614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± 2.4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318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57D4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01D4208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3CD1A9F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F5F98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bility Tota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073908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7B8F7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3C741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3E93B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B5829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E607E2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26D5669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2C72A56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445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0A94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 ± 3.5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9BD3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47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ACF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0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44C6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1 ± 7.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31E7A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70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DDB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71</w:t>
            </w:r>
          </w:p>
        </w:tc>
        <w:tc>
          <w:tcPr>
            <w:tcW w:w="130" w:type="pct"/>
            <w:vAlign w:val="center"/>
            <w:hideMark/>
          </w:tcPr>
          <w:p w14:paraId="6B0BE7C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E61A2D3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00E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973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 ± 3.4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B42E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E39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06A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9 ± 7.0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92D5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D878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3174F18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1C1807A7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0650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alk/ Wheelchai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1F7DA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24428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97DE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0C61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D184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9628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3B252C0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FEF624A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611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9DE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 ± 1.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712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62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558F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9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718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 ± 2.4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A05D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3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D279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63</w:t>
            </w:r>
          </w:p>
        </w:tc>
        <w:tc>
          <w:tcPr>
            <w:tcW w:w="130" w:type="pct"/>
            <w:vAlign w:val="center"/>
            <w:hideMark/>
          </w:tcPr>
          <w:p w14:paraId="75D538C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51B3ACA6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A757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519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 ± 1.1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945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A3F5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DE5B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± 2.4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A54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672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5155553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E76385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32B9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i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BAD5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960E6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3E59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C30C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7B7A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FD637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6FDD0E3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50AAA491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CAB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5ED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 ± 1.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4255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37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788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43E4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 ± 2.4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66AA8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39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69DB3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36</w:t>
            </w:r>
          </w:p>
        </w:tc>
        <w:tc>
          <w:tcPr>
            <w:tcW w:w="130" w:type="pct"/>
            <w:vAlign w:val="center"/>
            <w:hideMark/>
          </w:tcPr>
          <w:p w14:paraId="77ECC0B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79DEC95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386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863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 ± .9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815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912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D8B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± 2.4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CF6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D5DE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08476FF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27CE4A93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89D1E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omotion Tota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46EA4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9691B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C5FFC5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6123B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A442E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A86C5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3E5040A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6CD754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AA7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7E0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 ± 2.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B4C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62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2C8B2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9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A2F2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 ± 4.8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C6D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64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426F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45</w:t>
            </w:r>
          </w:p>
        </w:tc>
        <w:tc>
          <w:tcPr>
            <w:tcW w:w="130" w:type="pct"/>
            <w:vAlign w:val="center"/>
            <w:hideMark/>
          </w:tcPr>
          <w:p w14:paraId="47738BF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98FF001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B40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856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± 2.0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7D5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156A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3B9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 ± 4.8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80B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EF88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10A0F2D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BB859B6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71F7130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tor Subtotal Scor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2EA2DED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394CE24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5592CD9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7BE6BC8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5DDA6AB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1F3DD8C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22B16D3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299A729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567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C15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7 ± 11.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E8BD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72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869D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8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F68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8 ± 29.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C8E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6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7054E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1</w:t>
            </w:r>
          </w:p>
        </w:tc>
        <w:tc>
          <w:tcPr>
            <w:tcW w:w="130" w:type="pct"/>
            <w:vAlign w:val="center"/>
            <w:hideMark/>
          </w:tcPr>
          <w:p w14:paraId="32B374F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652CDE3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867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5B2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9 ± 9.8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909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28D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F7A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3 ± 26.8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A8C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8B1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073B3AF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FE73FF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1260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rehens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BB21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C830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FCBAC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6468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C619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9A33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565682D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746A5FC3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8F5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F0DC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 ± 1.15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2BE3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831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07DE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1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E9F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 ± 2.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D46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65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DF9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17</w:t>
            </w:r>
          </w:p>
        </w:tc>
        <w:tc>
          <w:tcPr>
            <w:tcW w:w="130" w:type="pct"/>
            <w:vAlign w:val="center"/>
            <w:hideMark/>
          </w:tcPr>
          <w:p w14:paraId="1CFB6BF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59C4254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A50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4B6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3 ± 1.24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8541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519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FA6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± 2.0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E2E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AE5F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5EC57FC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DD9C447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7C84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ress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BF6D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A9207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E91F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1FDA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BE7F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F172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3858B30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77213100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A75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973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6 ± 1.15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F40D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8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57F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8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406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± 2.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491C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21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A2BE8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26</w:t>
            </w:r>
          </w:p>
        </w:tc>
        <w:tc>
          <w:tcPr>
            <w:tcW w:w="130" w:type="pct"/>
            <w:vAlign w:val="center"/>
            <w:hideMark/>
          </w:tcPr>
          <w:p w14:paraId="3193333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7D0991A9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D3A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4A8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3 ± 1.24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4812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38F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6C1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± 2.0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C6F7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228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2BA1E63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E006D47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25FDB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munication Tota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84843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D2221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7328A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EB1CA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B817C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74FB9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72E4C90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56C70377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D19E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90D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 ± 2.3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1F42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959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112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4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BC77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 ± 4.4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8A02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294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B3DC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85</w:t>
            </w:r>
          </w:p>
        </w:tc>
        <w:tc>
          <w:tcPr>
            <w:tcW w:w="130" w:type="pct"/>
            <w:vAlign w:val="center"/>
            <w:hideMark/>
          </w:tcPr>
          <w:p w14:paraId="44FDC6F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35C055E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D13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BEF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 ± 2.5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FCB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D82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09B6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 ± 3.9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7CB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D70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2F4BA09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7E6C5CD5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46921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 interac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5F0C8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0ECF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F899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F036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828F8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9640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5F0FDBB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B742B1A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4C6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743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 ± 1.4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96FE5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764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7F1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4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08C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± 2.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33A1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424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5499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73</w:t>
            </w:r>
          </w:p>
        </w:tc>
        <w:tc>
          <w:tcPr>
            <w:tcW w:w="130" w:type="pct"/>
            <w:vAlign w:val="center"/>
            <w:hideMark/>
          </w:tcPr>
          <w:p w14:paraId="4AA2326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3FD8FAA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6593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70F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± 1.5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589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CD3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894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 ± 2.0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86D1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EE95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05DABFD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142120BA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D455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blem solv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94F7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9E7D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D0D12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4336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51B1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CDEFE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1879CFA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1BE8B73C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433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091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± 1.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2D5AE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623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46A1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3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873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 ± 2.3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7AE7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44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E5ED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33</w:t>
            </w:r>
          </w:p>
        </w:tc>
        <w:tc>
          <w:tcPr>
            <w:tcW w:w="130" w:type="pct"/>
            <w:vAlign w:val="center"/>
            <w:hideMark/>
          </w:tcPr>
          <w:p w14:paraId="1CB9B88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0972202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485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3A9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 ± 1.5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1AD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2450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194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 ± 2.2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D3B9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41EE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1B72078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56448EF8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004C0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mor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2070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3A1D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4348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F27A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230D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8F19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1358F1E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EC73C0F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A37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471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 ± 1.3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64A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94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BF05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9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FBA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 ± 2.3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C2C62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97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F9434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93</w:t>
            </w:r>
          </w:p>
        </w:tc>
        <w:tc>
          <w:tcPr>
            <w:tcW w:w="130" w:type="pct"/>
            <w:vAlign w:val="center"/>
            <w:hideMark/>
          </w:tcPr>
          <w:p w14:paraId="7675583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1D60EC8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D6E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C326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 ± 1.6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5CAF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5F1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BF4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± 2.3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7647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6ED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3026213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644CC12F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01DE8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 Cognition Tota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C2D30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25D82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E1531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3E534E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0EB40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1D181B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44329A0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BF9D5A1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077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F61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 ± 4.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6B83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609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442C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4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460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1 ± 6.7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CE9B6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89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E387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99</w:t>
            </w:r>
          </w:p>
        </w:tc>
        <w:tc>
          <w:tcPr>
            <w:tcW w:w="130" w:type="pct"/>
            <w:vAlign w:val="center"/>
            <w:hideMark/>
          </w:tcPr>
          <w:p w14:paraId="47DB87E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4AD24905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4F1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8EC4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 ± 4.4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D9A6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6935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48DF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8 ± 6.4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B6BC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37AA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vAlign w:val="center"/>
            <w:hideMark/>
          </w:tcPr>
          <w:p w14:paraId="7E562B91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73DCF212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481BA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gnition subtota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59E9E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6E1B2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149B2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912E4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A8AD48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0CA76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" w:type="pct"/>
            <w:vAlign w:val="center"/>
            <w:hideMark/>
          </w:tcPr>
          <w:p w14:paraId="1B7F0B3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09869F9B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3FA13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196F02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 1 ± 5.9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C49570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772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A5D13D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44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58EC34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6 ± 10.5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6A2E9A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.355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8AAE21" w14:textId="77777777" w:rsidR="009B4541" w:rsidRPr="009B4541" w:rsidRDefault="009B4541" w:rsidP="002F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24</w:t>
            </w:r>
          </w:p>
        </w:tc>
        <w:tc>
          <w:tcPr>
            <w:tcW w:w="130" w:type="pct"/>
            <w:vAlign w:val="center"/>
            <w:hideMark/>
          </w:tcPr>
          <w:p w14:paraId="0546D5D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4541" w:rsidRPr="009B4541" w14:paraId="358B120F" w14:textId="77777777" w:rsidTr="002F4F01">
        <w:trPr>
          <w:trHeight w:val="288"/>
        </w:trPr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5B283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DFDB7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 ± 6.6</w:t>
            </w: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B432D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CEC30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DDB49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45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7 ± 10.2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23E15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pct"/>
            <w:tcBorders>
              <w:bottom w:val="single" w:sz="4" w:space="0" w:color="auto"/>
            </w:tcBorders>
            <w:vAlign w:val="center"/>
            <w:hideMark/>
          </w:tcPr>
          <w:p w14:paraId="1AF49F2C" w14:textId="77777777" w:rsidR="009B4541" w:rsidRPr="009B4541" w:rsidRDefault="009B4541" w:rsidP="002F4F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3409055" w14:textId="77777777" w:rsidR="009B4541" w:rsidRPr="00D17C64" w:rsidRDefault="009B4541" w:rsidP="009B4541">
      <w:pPr>
        <w:jc w:val="both"/>
        <w:rPr>
          <w:rFonts w:ascii="Times New Roman" w:hAnsi="Times New Roman" w:cs="Times New Roman"/>
        </w:rPr>
      </w:pPr>
    </w:p>
    <w:p w14:paraId="31F84623" w14:textId="77777777" w:rsidR="00F8688B" w:rsidRDefault="00F8688B"/>
    <w:sectPr w:rsidR="00F8688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D16A0A"/>
    <w:multiLevelType w:val="hybridMultilevel"/>
    <w:tmpl w:val="0F7EC126"/>
    <w:lvl w:ilvl="0" w:tplc="F55450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22430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41"/>
    <w:rsid w:val="000E5A2F"/>
    <w:rsid w:val="00452E7E"/>
    <w:rsid w:val="00664942"/>
    <w:rsid w:val="009B4541"/>
    <w:rsid w:val="00B14B13"/>
    <w:rsid w:val="00F8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2E56C"/>
  <w15:chartTrackingRefBased/>
  <w15:docId w15:val="{D660890B-4993-4290-BCAE-0E25E46ED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54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5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5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5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5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5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5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5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5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5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5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5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5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5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5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5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5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5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5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54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B45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5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5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541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4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1</Words>
  <Characters>2441</Characters>
  <Application>Microsoft Office Word</Application>
  <DocSecurity>0</DocSecurity>
  <Lines>643</Lines>
  <Paragraphs>29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TER SALMA</dc:creator>
  <cp:keywords/>
  <dc:description/>
  <cp:lastModifiedBy>AKHTER SALMA</cp:lastModifiedBy>
  <cp:revision>1</cp:revision>
  <dcterms:created xsi:type="dcterms:W3CDTF">2025-12-02T05:49:00Z</dcterms:created>
  <dcterms:modified xsi:type="dcterms:W3CDTF">2025-12-02T05:50:00Z</dcterms:modified>
</cp:coreProperties>
</file>